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77D" w:rsidRPr="00B5677D" w:rsidRDefault="00BB36BD">
      <w:pPr>
        <w:rPr>
          <w:rFonts w:ascii="Times New Roman" w:hAnsi="Times New Roman" w:cs="Times New Roman"/>
          <w:b/>
          <w:sz w:val="24"/>
          <w:szCs w:val="24"/>
        </w:rPr>
      </w:pPr>
      <w:r w:rsidRPr="00B567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4CD5" w:rsidRPr="00B5677D">
        <w:rPr>
          <w:rFonts w:ascii="Times New Roman" w:hAnsi="Times New Roman" w:cs="Times New Roman"/>
          <w:b/>
          <w:sz w:val="24"/>
          <w:szCs w:val="24"/>
        </w:rPr>
        <w:t>S</w:t>
      </w:r>
      <w:r w:rsidR="00203B83" w:rsidRPr="00B5677D">
        <w:rPr>
          <w:rFonts w:ascii="Times New Roman" w:hAnsi="Times New Roman" w:cs="Times New Roman"/>
          <w:b/>
          <w:sz w:val="24"/>
          <w:szCs w:val="24"/>
        </w:rPr>
        <w:t>3</w:t>
      </w:r>
      <w:r w:rsidR="00B5677D">
        <w:rPr>
          <w:rFonts w:ascii="Times New Roman" w:hAnsi="Times New Roman" w:cs="Times New Roman"/>
          <w:b/>
          <w:sz w:val="24"/>
          <w:szCs w:val="24"/>
        </w:rPr>
        <w:t>:</w:t>
      </w:r>
    </w:p>
    <w:p w:rsidR="00457D58" w:rsidRDefault="00371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ross-sectional </w:t>
      </w:r>
      <w:r w:rsidR="0052743A">
        <w:rPr>
          <w:rFonts w:ascii="Times New Roman" w:hAnsi="Times New Roman" w:cs="Times New Roman"/>
          <w:b/>
          <w:sz w:val="24"/>
          <w:szCs w:val="24"/>
        </w:rPr>
        <w:t xml:space="preserve">and microstructural </w:t>
      </w:r>
      <w:r>
        <w:rPr>
          <w:rFonts w:ascii="Times New Roman" w:hAnsi="Times New Roman" w:cs="Times New Roman"/>
          <w:b/>
          <w:sz w:val="24"/>
          <w:szCs w:val="24"/>
        </w:rPr>
        <w:t xml:space="preserve">properties of </w:t>
      </w:r>
      <w:r w:rsidR="00203B83">
        <w:rPr>
          <w:rFonts w:ascii="Times New Roman" w:hAnsi="Times New Roman" w:cs="Times New Roman"/>
          <w:b/>
          <w:sz w:val="24"/>
          <w:szCs w:val="24"/>
        </w:rPr>
        <w:t>ulna</w:t>
      </w:r>
      <w:r w:rsidR="00A37C8A">
        <w:rPr>
          <w:rFonts w:ascii="Times New Roman" w:hAnsi="Times New Roman" w:cs="Times New Roman"/>
          <w:b/>
          <w:sz w:val="24"/>
          <w:szCs w:val="24"/>
        </w:rPr>
        <w:t>e</w:t>
      </w:r>
      <w:r w:rsidR="00BB36BD" w:rsidRPr="00BB36BD">
        <w:rPr>
          <w:rFonts w:ascii="Times New Roman" w:hAnsi="Times New Roman" w:cs="Times New Roman"/>
          <w:b/>
          <w:sz w:val="24"/>
          <w:szCs w:val="24"/>
        </w:rPr>
        <w:t>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39" w:type="dxa"/>
        <w:tblLook w:val="04A0" w:firstRow="1" w:lastRow="0" w:firstColumn="1" w:lastColumn="0" w:noHBand="0" w:noVBand="1"/>
      </w:tblPr>
      <w:tblGrid>
        <w:gridCol w:w="1416"/>
        <w:gridCol w:w="1079"/>
        <w:gridCol w:w="987"/>
        <w:gridCol w:w="981"/>
        <w:gridCol w:w="1080"/>
        <w:gridCol w:w="1080"/>
        <w:gridCol w:w="916"/>
      </w:tblGrid>
      <w:tr w:rsidR="006813CA" w:rsidTr="006813CA">
        <w:tc>
          <w:tcPr>
            <w:tcW w:w="1416" w:type="dxa"/>
          </w:tcPr>
          <w:p w:rsidR="006813CA" w:rsidRPr="00BB36BD" w:rsidRDefault="006813CA" w:rsidP="00861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79" w:type="dxa"/>
          </w:tcPr>
          <w:p w:rsidR="006813CA" w:rsidRPr="00BB36BD" w:rsidRDefault="006813CA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m.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mm)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6813CA" w:rsidRDefault="006813CA" w:rsidP="007141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6813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7141E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I</w:t>
            </w:r>
            <w:r w:rsidRPr="006813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7141E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 (%)</w:t>
            </w:r>
          </w:p>
        </w:tc>
        <w:tc>
          <w:tcPr>
            <w:tcW w:w="916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6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6" w:type="dxa"/>
          </w:tcPr>
          <w:p w:rsidR="006813CA" w:rsidRPr="004D2777" w:rsidRDefault="006813CA" w:rsidP="00C64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2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916" w:type="dxa"/>
          </w:tcPr>
          <w:p w:rsidR="006813CA" w:rsidRPr="004D2777" w:rsidRDefault="006813CA" w:rsidP="00C64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6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080" w:type="dxa"/>
            <w:shd w:val="clear" w:color="auto" w:fill="auto"/>
          </w:tcPr>
          <w:p w:rsidR="006813CA" w:rsidRPr="004D2777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916" w:type="dxa"/>
            <w:shd w:val="clear" w:color="auto" w:fill="auto"/>
          </w:tcPr>
          <w:p w:rsidR="006813CA" w:rsidRPr="004D2777" w:rsidRDefault="006813CA" w:rsidP="00C64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49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8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916" w:type="dxa"/>
          </w:tcPr>
          <w:p w:rsidR="006813CA" w:rsidRDefault="006813CA" w:rsidP="00725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6813CA" w:rsidTr="006813CA">
        <w:tc>
          <w:tcPr>
            <w:tcW w:w="1416" w:type="dxa"/>
            <w:shd w:val="clear" w:color="auto" w:fill="auto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1079" w:type="dxa"/>
            <w:shd w:val="clear" w:color="auto" w:fill="auto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8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981" w:type="dxa"/>
            <w:shd w:val="clear" w:color="auto" w:fill="auto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8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9</w:t>
            </w:r>
          </w:p>
        </w:tc>
        <w:tc>
          <w:tcPr>
            <w:tcW w:w="1080" w:type="dxa"/>
            <w:shd w:val="clear" w:color="auto" w:fill="auto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916" w:type="dxa"/>
            <w:shd w:val="clear" w:color="auto" w:fill="auto"/>
          </w:tcPr>
          <w:p w:rsidR="006813CA" w:rsidRPr="004D2777" w:rsidRDefault="006813CA" w:rsidP="00C64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18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5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8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69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0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0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96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8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8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7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0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2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78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9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0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8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9</w:t>
            </w:r>
          </w:p>
        </w:tc>
        <w:tc>
          <w:tcPr>
            <w:tcW w:w="1080" w:type="dxa"/>
          </w:tcPr>
          <w:p w:rsidR="006813CA" w:rsidRDefault="00CB3F3D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75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6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82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8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6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71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7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6813CA" w:rsidTr="006813CA">
        <w:tc>
          <w:tcPr>
            <w:tcW w:w="1416" w:type="dxa"/>
          </w:tcPr>
          <w:p w:rsidR="006813CA" w:rsidRDefault="006813CA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1079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70</w:t>
            </w:r>
          </w:p>
        </w:tc>
        <w:tc>
          <w:tcPr>
            <w:tcW w:w="987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981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3</w:t>
            </w:r>
          </w:p>
        </w:tc>
        <w:tc>
          <w:tcPr>
            <w:tcW w:w="1080" w:type="dxa"/>
          </w:tcPr>
          <w:p w:rsidR="006813CA" w:rsidRDefault="006813CA" w:rsidP="0068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1080" w:type="dxa"/>
          </w:tcPr>
          <w:p w:rsidR="006813CA" w:rsidRDefault="006813CA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16" w:type="dxa"/>
            <w:vAlign w:val="bottom"/>
          </w:tcPr>
          <w:p w:rsidR="006813CA" w:rsidRPr="007259E9" w:rsidRDefault="0068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45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00469C"/>
    <w:rsid w:val="000B2725"/>
    <w:rsid w:val="000D287C"/>
    <w:rsid w:val="00151DF8"/>
    <w:rsid w:val="00161090"/>
    <w:rsid w:val="00162797"/>
    <w:rsid w:val="00203B83"/>
    <w:rsid w:val="00215866"/>
    <w:rsid w:val="002943F2"/>
    <w:rsid w:val="003043CE"/>
    <w:rsid w:val="0037190D"/>
    <w:rsid w:val="003905DE"/>
    <w:rsid w:val="003C0A12"/>
    <w:rsid w:val="004013C2"/>
    <w:rsid w:val="00441CF8"/>
    <w:rsid w:val="00454D7E"/>
    <w:rsid w:val="00456D7D"/>
    <w:rsid w:val="00457D58"/>
    <w:rsid w:val="004B3E02"/>
    <w:rsid w:val="004D2777"/>
    <w:rsid w:val="0052743A"/>
    <w:rsid w:val="006813CA"/>
    <w:rsid w:val="006C589D"/>
    <w:rsid w:val="006E3542"/>
    <w:rsid w:val="007141E6"/>
    <w:rsid w:val="007259E9"/>
    <w:rsid w:val="007B7B69"/>
    <w:rsid w:val="00924F2E"/>
    <w:rsid w:val="00A37C8A"/>
    <w:rsid w:val="00AB2744"/>
    <w:rsid w:val="00AB57DB"/>
    <w:rsid w:val="00AC2737"/>
    <w:rsid w:val="00B14CD5"/>
    <w:rsid w:val="00B3074D"/>
    <w:rsid w:val="00B5677D"/>
    <w:rsid w:val="00BB36BD"/>
    <w:rsid w:val="00BC0EA7"/>
    <w:rsid w:val="00C466D9"/>
    <w:rsid w:val="00C6481F"/>
    <w:rsid w:val="00CB3F3D"/>
    <w:rsid w:val="00CE201A"/>
    <w:rsid w:val="00DA0D34"/>
    <w:rsid w:val="00F1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Andrew</dc:creator>
  <cp:lastModifiedBy>Andrew H. Lee</cp:lastModifiedBy>
  <cp:revision>5</cp:revision>
  <dcterms:created xsi:type="dcterms:W3CDTF">2019-07-15T20:37:00Z</dcterms:created>
  <dcterms:modified xsi:type="dcterms:W3CDTF">2020-06-25T04:53:00Z</dcterms:modified>
</cp:coreProperties>
</file>